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Heading1"/>
        <w:rPr>
          <w:lang w:val="en-US"/>
        </w:rPr>
      </w:pPr>
      <w:r>
        <w:rPr>
          <w:lang w:val="en-US"/>
        </w:rPr>
        <w:t>Add. File 6: Selected gene loci, primer sequences and genomic annotation of the amplicons used for QPCR validation.</w:t>
      </w:r>
    </w:p>
    <w:p>
      <w:pPr>
        <w:pStyle w:val="Normal"/>
        <w:rPr/>
      </w:pPr>
      <w:r>
        <w:rPr>
          <w:lang w:val="en-US"/>
        </w:rPr>
        <w:t xml:space="preserve">Tm: melting temperature (determined </w:t>
      </w:r>
      <w:r>
        <w:rPr>
          <w:i/>
          <w:lang w:val="en-US"/>
        </w:rPr>
        <w:t>ex silico</w:t>
      </w:r>
      <w:r>
        <w:rPr>
          <w:lang w:val="en-US"/>
        </w:rPr>
        <w:t xml:space="preserve"> using the “Primer3” software http://frodo.wi.mit.edu/cgi-bin/primer3/primer3.cgi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20"/>
        <w:gridCol w:w="540"/>
        <w:gridCol w:w="870"/>
        <w:gridCol w:w="1440"/>
        <w:gridCol w:w="570"/>
        <w:gridCol w:w="1440"/>
        <w:gridCol w:w="540"/>
        <w:gridCol w:w="900"/>
        <w:gridCol w:w="1440"/>
        <w:gridCol w:w="1440"/>
      </w:tblGrid>
      <w:tr>
        <w:trPr>
          <w:trHeight w:val="533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-ID</w:t>
            </w:r>
          </w:p>
        </w:tc>
        <w:tc>
          <w:tcPr>
            <w:tcW w:w="870" w:type="dxa"/>
            <w:tcBorders/>
          </w:tcPr>
          <w:p>
            <w:pPr>
              <w:pStyle w:val="Heading6"/>
              <w:rPr/>
            </w:pPr>
            <w:r>
              <w:rPr/>
              <w:t>Cytob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imer forward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 xml:space="preserve">Tm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imer revers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mplicon length (base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it-IT"/>
              </w:rPr>
              <w:t>Amplicon posi</w:t>
              <w:softHyphen/>
              <w:t>tion (NCBI Build 35.1 [hg17]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mplicon position (hg18)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100A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7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q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GGAGAAAGCCTTGAACTCTATC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GGACACTCGGTCTCTAGCAAT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1:150,175,956-150,176,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1:151,629,507-151,629,622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N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q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GGAAATCTGCACAACCAATGA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CTCATCATGTGACCCATG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2:216,112,380-216,112,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2:215,995,119-215,995,205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AF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9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p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CCAGCTGCATCTCTCCTACAAT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AACACGGATAGTGTTGCTTG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3:12,635,039-12,635,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AB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p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TGTCCATACAGAATGGCGTAAAG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TCTTCCTGGTTTGGTACTT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5:39,418,493-39,418,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SPG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q14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GTCATTTTTCAACGATGCCTACT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CTTTTCCATTTTTGTCCACTT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5:82,821,732-82,821,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2F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7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p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GCTCAGTTTCTATGGGAAACCTT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GTTCACAAACGGTCCTTCTA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6:20,598,410-20,598,5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FR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p12-p1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TTCTACACCAAGCCACCTCAGT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CATCTTCTTGTAGCCCACG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,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8:41,285,606-41,285,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USC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9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p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TGAAAAAGTAGAGCAGCTGATGG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CATGGAATAGTTTCGAGGTG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8:15,524,970-15,525,0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DD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36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q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AGCAGTTACCTAACATCTGCA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TTAGGAATAAGGCCCATCAAG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8:103,366,989-103,367,0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Y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0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q24.12-q24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AGAGGAGGAACGAGCTA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,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GGACGGACAGGATGTA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,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8:128,822,158-128,822,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DKN2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p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TGTGTTGGAGTTTTCTGGAGTG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GCTTCCCTAGTTCACAAAATG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9:21,957,845-21,957,9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LF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1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q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TTACTCGCCTTGCTGATTGTCT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GAGATCCTTCTTCTTTGGATT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9:107,331,117-107,331,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9:109,291,383-109,291,506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DM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9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q14.3-q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CCTAAAAATGGTTGCATTGTCC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TCTACATACTGGGCAGGGCTT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12:67,519,751-67,519,8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B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2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q14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CCCATGGATTCTGAATGTG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,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TTCCATGATTCGATGTTC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,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13:47,853,426-47,853,5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  <w:tr>
        <w:trPr>
          <w:trHeight w:val="252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P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5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p1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TCCAGATGAAGCTCCCAGAAT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,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TAGCTGCCCTGGTAGGTTTT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,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r17:7,520,091-7,520,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240" w:after="6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720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color w:val="000000"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3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rFonts w:ascii="Arial" w:hAnsi="Arial" w:cs="Arial"/>
      <w:b/>
      <w:color w:val="000000"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PageNumber">
    <w:name w:val="Page Number"/>
    <w:basedOn w:val="Standardskrifttypeiafsnit"/>
    <w:rPr/>
  </w:style>
  <w:style w:type="character" w:styleId="Overskrift1Tegn">
    <w:name w:val="Overskrift 1 Tegn"/>
    <w:basedOn w:val="Standardskrifttypeiafsnit"/>
    <w:qFormat/>
    <w:rPr>
      <w:rFonts w:ascii="Arial" w:hAnsi="Arial" w:cs="Arial"/>
      <w:b/>
      <w:bCs/>
      <w:kern w:val="2"/>
      <w:sz w:val="32"/>
      <w:szCs w:val="3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sz w:val="4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20:00:00Z</dcterms:created>
  <dc:creator>Karsten Zieger</dc:creator>
  <dc:description/>
  <cp:keywords/>
  <dc:language>en-US</dc:language>
  <cp:lastModifiedBy>kzi</cp:lastModifiedBy>
  <cp:lastPrinted>2007-04-18T22:43:00Z</cp:lastPrinted>
  <dcterms:modified xsi:type="dcterms:W3CDTF">2009-05-11T21:41:00Z</dcterms:modified>
  <cp:revision>4</cp:revision>
  <dc:subject/>
  <dc:title>Activating FGFR3 mutation and gene expression in bladder cancer: implications on a molecular micro-array based progression c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